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A0E" w:rsidRPr="00AA5C89" w:rsidRDefault="003F3EC1">
      <w:pPr>
        <w:rPr>
          <w:b/>
          <w:sz w:val="20"/>
          <w:szCs w:val="20"/>
          <w:lang w:val="en-US"/>
        </w:rPr>
      </w:pPr>
      <w:r w:rsidRPr="00AA5C89">
        <w:rPr>
          <w:b/>
          <w:sz w:val="20"/>
          <w:szCs w:val="20"/>
          <w:lang w:val="en-US"/>
        </w:rPr>
        <w:t xml:space="preserve">Additional file </w:t>
      </w:r>
      <w:r w:rsidR="00DD0518">
        <w:rPr>
          <w:b/>
          <w:sz w:val="20"/>
          <w:szCs w:val="20"/>
          <w:lang w:val="en-US"/>
        </w:rPr>
        <w:t>9</w:t>
      </w:r>
      <w:r w:rsidR="00033A0E" w:rsidRPr="00AA5C89">
        <w:rPr>
          <w:b/>
          <w:sz w:val="20"/>
          <w:szCs w:val="20"/>
          <w:lang w:val="en-US"/>
        </w:rPr>
        <w:t xml:space="preserve">: </w:t>
      </w:r>
      <w:r w:rsidR="00033A0E" w:rsidRPr="00AA5C89">
        <w:rPr>
          <w:b/>
          <w:i/>
          <w:sz w:val="20"/>
          <w:szCs w:val="20"/>
          <w:lang w:val="en-US"/>
        </w:rPr>
        <w:t>Leucocytozoon</w:t>
      </w:r>
      <w:r w:rsidR="00033A0E" w:rsidRPr="00AA5C89">
        <w:rPr>
          <w:b/>
          <w:sz w:val="20"/>
          <w:szCs w:val="20"/>
          <w:lang w:val="en-US"/>
        </w:rPr>
        <w:t xml:space="preserve"> lineages </w:t>
      </w:r>
      <w:r w:rsidR="009F6147">
        <w:rPr>
          <w:b/>
          <w:sz w:val="20"/>
          <w:szCs w:val="20"/>
          <w:lang w:val="en-US"/>
        </w:rPr>
        <w:t>found in</w:t>
      </w:r>
      <w:r w:rsidR="00033A0E" w:rsidRPr="00AA5C89">
        <w:rPr>
          <w:b/>
          <w:sz w:val="20"/>
          <w:szCs w:val="20"/>
          <w:lang w:val="en-US"/>
        </w:rPr>
        <w:t xml:space="preserve"> Turdidae birds (haplotype networks)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606"/>
        <w:gridCol w:w="610"/>
        <w:gridCol w:w="769"/>
        <w:gridCol w:w="864"/>
        <w:gridCol w:w="1018"/>
        <w:gridCol w:w="4002"/>
        <w:gridCol w:w="1203"/>
      </w:tblGrid>
      <w:tr w:rsidR="00033A0E" w:rsidRPr="00033A0E" w:rsidTr="009303F6">
        <w:trPr>
          <w:trHeight w:val="465"/>
        </w:trPr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lade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group 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urdidae-specif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Lineage</w:t>
            </w:r>
          </w:p>
        </w:tc>
        <w:tc>
          <w:tcPr>
            <w:tcW w:w="4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ain host groups (family, species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Distribution</w:t>
            </w:r>
          </w:p>
        </w:tc>
      </w:tr>
      <w:tr w:rsidR="00033A0E" w:rsidRPr="00033A0E" w:rsidTr="00074919">
        <w:trPr>
          <w:trHeight w:hRule="exact" w:val="45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TUR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MER0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erula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EU, WEU, WAS, NAF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MER07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erula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MER19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erula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AS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9BC2E6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LBF28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igratori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LBF32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igratori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TUR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philomelo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AS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9BC2E6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CAR02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cardi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FAL05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falcklandii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3399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OLI10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olivaceofusc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F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PEL02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pelio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F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SER0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serran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3399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ASS02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assimili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13C08">
        <w:trPr>
          <w:trHeight w:val="45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MIN0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A3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="000A373E"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H. mustelina</w:t>
            </w:r>
            <w:r w:rsidR="000A373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,</w:t>
            </w:r>
            <w:r w:rsidR="000A373E"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minimus, C. ustulatus, C. guttat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A373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, C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MIN04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minim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MIN06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minim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12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ustulat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24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ustulat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38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ustulat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I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37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ustulat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TUR2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MER02</w:t>
            </w:r>
          </w:p>
        </w:tc>
        <w:tc>
          <w:tcPr>
            <w:tcW w:w="4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erula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, NAF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PHI04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philomelo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PHI10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philomelo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, EEU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PHI1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philomelo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NAU0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naumanni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FAL07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falcklandii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3399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FAL08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falcklandii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3399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FAL09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falcklandii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3399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FAL10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falcklandii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3399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FUS07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fuscater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3399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FUS10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fuscater, T. chiguanco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3399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FUS12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fuscater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3399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ROAED08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icida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3399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MIG1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igratori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MIG17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igratori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MIG20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igratori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ASS0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assimilis, M. occidentali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, Tyrannida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MIG05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igratori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MIG08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igratori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PEL0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pelio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F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TUR3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SE2</w:t>
            </w:r>
          </w:p>
        </w:tc>
        <w:tc>
          <w:tcPr>
            <w:tcW w:w="4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philomelo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, WAS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EVE0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erula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, WAS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MIG15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igratori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PHI12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philomelo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FUS13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fuscater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3399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ROAED04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fuscater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, Troglodytida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3399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PLON0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primulgida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3399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LBF06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imuliidae 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S. silvestre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TUR4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PHI05</w:t>
            </w:r>
          </w:p>
        </w:tc>
        <w:tc>
          <w:tcPr>
            <w:tcW w:w="4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philomelo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2F75B5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PHI06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philomelos, T. merula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2F75B5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TRU3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pelio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AF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65911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VIS0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viscivor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F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6633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VIS02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viscivor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F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6633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TRU2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pelio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AF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65911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OLI09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olivaceofusc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F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MIG19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igratori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I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MER08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erula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TUR5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OBS01</w:t>
            </w:r>
          </w:p>
        </w:tc>
        <w:tc>
          <w:tcPr>
            <w:tcW w:w="4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obscur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, Accipitrida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EU</w:t>
            </w:r>
            <w:r w:rsidR="00EB7F9F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, WEU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MIG09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igratori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FUS04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fuscater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3399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FUS08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fuscater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3399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FUS09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fuscater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3399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NIG0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nigricep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3399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TRU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pelio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AF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TUR6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09</w:t>
            </w:r>
          </w:p>
        </w:tc>
        <w:tc>
          <w:tcPr>
            <w:tcW w:w="4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EB7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="00EB7F9F"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ustulatus, 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minimus, H. mustelina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  <w:r w:rsid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etc.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OCC02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occidentali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23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ustulat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25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ustulat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26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ustulat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27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ustulat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35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ustulat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36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ustulat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39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ustulat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FRA02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frantzii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FRA03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frantzii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OCC03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occidentali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TUR7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GUT02</w:t>
            </w:r>
          </w:p>
        </w:tc>
        <w:tc>
          <w:tcPr>
            <w:tcW w:w="4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. minimus, C. guttat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13C08">
        <w:trPr>
          <w:trHeight w:val="45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YLMUS02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EB7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H. mustelina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, 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minimus, C. guttatus, C. ustulatus, C. </w:t>
            </w:r>
            <w:r w:rsidR="002D310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fuscescen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), </w:t>
            </w:r>
            <w:r w:rsidR="00EB7F9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tc.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, C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FUS18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H. mustelina, C. guttatus, C. </w:t>
            </w:r>
            <w:r w:rsidR="002D310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fuscescen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, Picida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YLMUS03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H. mustelina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RCAR19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ringillida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UMCAR17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ringillidae, Mimida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YLMUS04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H. mustelina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FRA0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frantzii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OCC0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occidentali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, Emberizida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FUS22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fuscater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FF3399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MIN10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minim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I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MIN09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minim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13C08">
        <w:trPr>
          <w:trHeight w:val="454"/>
        </w:trPr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TUR8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MIN05</w:t>
            </w:r>
          </w:p>
        </w:tc>
        <w:tc>
          <w:tcPr>
            <w:tcW w:w="4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EB7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minimus, C. ustulatus, C. </w:t>
            </w:r>
            <w:r w:rsidR="002D310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fuscescens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, C. guttatus, T. migratori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), </w:t>
            </w:r>
            <w:r w:rsidR="00EB7F9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tc.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28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ustulat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, Tyrannidae, Parulida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MIN02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ustulatus, C. minim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  <w:r w:rsidR="006E6D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, </w:t>
            </w:r>
            <w:r w:rsidR="006E6D40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yrannidae, Parulida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FUS15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</w:t>
            </w:r>
            <w:r w:rsidR="002D310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fuscescen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FUS16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</w:t>
            </w:r>
            <w:r w:rsidR="002D310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fuscescen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FUS17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</w:t>
            </w:r>
            <w:r w:rsidR="002D310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fuscescen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FUS19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</w:t>
            </w:r>
            <w:r w:rsidR="002D310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fuscescen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FUS20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</w:t>
            </w:r>
            <w:r w:rsidR="002D310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fuscescen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FUS2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</w:t>
            </w:r>
            <w:r w:rsidR="002D310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fuscescen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08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ustulat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HYBOR02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hylloscopida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GUT03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guttat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074919">
        <w:trPr>
          <w:trHeight w:hRule="exact" w:val="2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CA52A5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="00033A0E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EHUD0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 (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minimus, C. ustulat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033A0E" w:rsidRPr="00033A0E" w:rsidTr="009303F6">
        <w:trPr>
          <w:trHeight w:val="240"/>
        </w:trPr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3A0E" w:rsidRPr="00033A0E" w:rsidRDefault="00033A0E" w:rsidP="00033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um=94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3A0E" w:rsidRPr="00033A0E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3A0E" w:rsidRPr="002D3104" w:rsidRDefault="00033A0E" w:rsidP="00033A0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</w:tr>
    </w:tbl>
    <w:p w:rsidR="001E476A" w:rsidRPr="008E502D" w:rsidRDefault="008E502D" w:rsidP="001E476A">
      <w:pPr>
        <w:rPr>
          <w:sz w:val="20"/>
          <w:szCs w:val="20"/>
          <w:lang w:val="en-US"/>
        </w:rPr>
      </w:pPr>
      <w:r w:rsidRPr="00532E27">
        <w:rPr>
          <w:sz w:val="20"/>
          <w:szCs w:val="20"/>
          <w:lang w:val="en-US"/>
        </w:rPr>
        <w:t xml:space="preserve">Geographic and host distribution of </w:t>
      </w:r>
      <w:r>
        <w:rPr>
          <w:i/>
          <w:sz w:val="20"/>
          <w:szCs w:val="20"/>
          <w:lang w:val="en-US"/>
        </w:rPr>
        <w:t>Leucocytozoon</w:t>
      </w:r>
      <w:r w:rsidRPr="00532E27">
        <w:rPr>
          <w:sz w:val="20"/>
          <w:szCs w:val="20"/>
          <w:lang w:val="en-US"/>
        </w:rPr>
        <w:t xml:space="preserve"> lineages contained in the haplotype networks (Figures 4 and 5). The main host families (and host species in case of Turdidae) and geographic region of origin according to the United Nations geo-scheme (with slight modifications) are indicated for each lineage. Lineages, which are specific to or common in thrushes, are marked.</w:t>
      </w:r>
      <w:r w:rsidR="001E476A">
        <w:rPr>
          <w:sz w:val="20"/>
          <w:szCs w:val="20"/>
          <w:lang w:val="en-US"/>
        </w:rPr>
        <w:t xml:space="preserve"> </w:t>
      </w:r>
      <w:r w:rsidR="00FC51D6">
        <w:rPr>
          <w:sz w:val="20"/>
          <w:szCs w:val="20"/>
          <w:lang w:val="en-US"/>
        </w:rPr>
        <w:t xml:space="preserve">The abbreviations of the regions are as following: </w:t>
      </w:r>
      <w:r w:rsidR="001E476A" w:rsidRPr="007C2769">
        <w:rPr>
          <w:sz w:val="20"/>
          <w:szCs w:val="20"/>
          <w:lang w:val="en-US"/>
        </w:rPr>
        <w:t>CAF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Central Africa</w:t>
      </w:r>
      <w:r w:rsidR="001E476A">
        <w:rPr>
          <w:sz w:val="20"/>
          <w:szCs w:val="20"/>
          <w:lang w:val="en-US"/>
        </w:rPr>
        <w:t xml:space="preserve">), </w:t>
      </w:r>
      <w:r w:rsidR="001E476A" w:rsidRPr="007C2769">
        <w:rPr>
          <w:sz w:val="20"/>
          <w:szCs w:val="20"/>
          <w:lang w:val="en-US"/>
        </w:rPr>
        <w:t>CAM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Central America</w:t>
      </w:r>
      <w:r w:rsidR="001E476A">
        <w:rPr>
          <w:sz w:val="20"/>
          <w:szCs w:val="20"/>
          <w:lang w:val="en-US"/>
        </w:rPr>
        <w:t xml:space="preserve">), </w:t>
      </w:r>
      <w:r w:rsidR="001E476A" w:rsidRPr="007C2769">
        <w:rPr>
          <w:sz w:val="20"/>
          <w:szCs w:val="20"/>
          <w:lang w:val="en-US"/>
        </w:rPr>
        <w:t>EAS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Eastern Asia</w:t>
      </w:r>
      <w:r w:rsidR="001E476A">
        <w:rPr>
          <w:sz w:val="20"/>
          <w:szCs w:val="20"/>
          <w:lang w:val="en-US"/>
        </w:rPr>
        <w:t xml:space="preserve">), </w:t>
      </w:r>
      <w:r w:rsidR="001E476A" w:rsidRPr="007C2769">
        <w:rPr>
          <w:sz w:val="20"/>
          <w:szCs w:val="20"/>
          <w:lang w:val="en-US"/>
        </w:rPr>
        <w:t>EEU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Eastern Europe</w:t>
      </w:r>
      <w:r w:rsidR="001E476A">
        <w:rPr>
          <w:sz w:val="20"/>
          <w:szCs w:val="20"/>
          <w:lang w:val="en-US"/>
        </w:rPr>
        <w:t xml:space="preserve">), </w:t>
      </w:r>
      <w:r w:rsidR="001E476A" w:rsidRPr="007C2769">
        <w:rPr>
          <w:sz w:val="20"/>
          <w:szCs w:val="20"/>
          <w:lang w:val="en-US"/>
        </w:rPr>
        <w:t>NAF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Northern Africa</w:t>
      </w:r>
      <w:r w:rsidR="001E476A">
        <w:rPr>
          <w:sz w:val="20"/>
          <w:szCs w:val="20"/>
          <w:lang w:val="en-US"/>
        </w:rPr>
        <w:t xml:space="preserve">), </w:t>
      </w:r>
      <w:r w:rsidR="001E476A" w:rsidRPr="007C2769">
        <w:rPr>
          <w:sz w:val="20"/>
          <w:szCs w:val="20"/>
          <w:lang w:val="en-US"/>
        </w:rPr>
        <w:t>NAM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North America</w:t>
      </w:r>
      <w:r w:rsidR="001E476A">
        <w:rPr>
          <w:sz w:val="20"/>
          <w:szCs w:val="20"/>
          <w:lang w:val="en-US"/>
        </w:rPr>
        <w:t xml:space="preserve">), </w:t>
      </w:r>
      <w:r w:rsidR="001E476A" w:rsidRPr="007C2769">
        <w:rPr>
          <w:sz w:val="20"/>
          <w:szCs w:val="20"/>
          <w:lang w:val="en-US"/>
        </w:rPr>
        <w:t>SAM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South America</w:t>
      </w:r>
      <w:r w:rsidR="001E476A">
        <w:rPr>
          <w:sz w:val="20"/>
          <w:szCs w:val="20"/>
          <w:lang w:val="en-US"/>
        </w:rPr>
        <w:t xml:space="preserve">), </w:t>
      </w:r>
      <w:r w:rsidR="001E476A" w:rsidRPr="007C2769">
        <w:rPr>
          <w:sz w:val="20"/>
          <w:szCs w:val="20"/>
          <w:lang w:val="en-US"/>
        </w:rPr>
        <w:t>WAF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Western Africa</w:t>
      </w:r>
      <w:r w:rsidR="001E476A">
        <w:rPr>
          <w:sz w:val="20"/>
          <w:szCs w:val="20"/>
          <w:lang w:val="en-US"/>
        </w:rPr>
        <w:t xml:space="preserve">), </w:t>
      </w:r>
      <w:r w:rsidR="001E476A" w:rsidRPr="007C2769">
        <w:rPr>
          <w:sz w:val="20"/>
          <w:szCs w:val="20"/>
          <w:lang w:val="en-US"/>
        </w:rPr>
        <w:t>WAS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Western Asia</w:t>
      </w:r>
      <w:r w:rsidR="001E476A">
        <w:rPr>
          <w:sz w:val="20"/>
          <w:szCs w:val="20"/>
          <w:lang w:val="en-US"/>
        </w:rPr>
        <w:t xml:space="preserve">), </w:t>
      </w:r>
      <w:r w:rsidR="00EB32A2">
        <w:rPr>
          <w:sz w:val="20"/>
          <w:szCs w:val="20"/>
          <w:lang w:val="en-US"/>
        </w:rPr>
        <w:t xml:space="preserve">and </w:t>
      </w:r>
      <w:r w:rsidR="001E476A" w:rsidRPr="007C2769">
        <w:rPr>
          <w:sz w:val="20"/>
          <w:szCs w:val="20"/>
          <w:lang w:val="en-US"/>
        </w:rPr>
        <w:t>WEU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Western Europe</w:t>
      </w:r>
      <w:r w:rsidR="001E476A">
        <w:rPr>
          <w:sz w:val="20"/>
          <w:szCs w:val="20"/>
          <w:lang w:val="en-US"/>
        </w:rPr>
        <w:t>)</w:t>
      </w:r>
      <w:r w:rsidR="001E476A" w:rsidRPr="007C2769">
        <w:rPr>
          <w:sz w:val="20"/>
          <w:szCs w:val="20"/>
          <w:lang w:val="en-US"/>
        </w:rPr>
        <w:t>.</w:t>
      </w:r>
    </w:p>
    <w:p w:rsidR="00A04FB6" w:rsidRDefault="00A04FB6" w:rsidP="00894156">
      <w:pPr>
        <w:rPr>
          <w:sz w:val="20"/>
          <w:szCs w:val="20"/>
          <w:lang w:val="en-US"/>
        </w:rPr>
      </w:pPr>
    </w:p>
    <w:sectPr w:rsidR="00A04F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A0E"/>
    <w:rsid w:val="00013C08"/>
    <w:rsid w:val="00033A0E"/>
    <w:rsid w:val="00041D05"/>
    <w:rsid w:val="0006207B"/>
    <w:rsid w:val="00066797"/>
    <w:rsid w:val="00074919"/>
    <w:rsid w:val="000A373E"/>
    <w:rsid w:val="00150AB4"/>
    <w:rsid w:val="00186FFA"/>
    <w:rsid w:val="001E476A"/>
    <w:rsid w:val="00222965"/>
    <w:rsid w:val="002D3104"/>
    <w:rsid w:val="002E007B"/>
    <w:rsid w:val="0034533D"/>
    <w:rsid w:val="003936FD"/>
    <w:rsid w:val="003E258F"/>
    <w:rsid w:val="003E2C65"/>
    <w:rsid w:val="003F18B9"/>
    <w:rsid w:val="003F3EC1"/>
    <w:rsid w:val="00401FB8"/>
    <w:rsid w:val="00487C5C"/>
    <w:rsid w:val="00513F01"/>
    <w:rsid w:val="00532E27"/>
    <w:rsid w:val="00544840"/>
    <w:rsid w:val="00572E54"/>
    <w:rsid w:val="00586405"/>
    <w:rsid w:val="005C28D1"/>
    <w:rsid w:val="005C73DB"/>
    <w:rsid w:val="005E5A26"/>
    <w:rsid w:val="006730D6"/>
    <w:rsid w:val="006A7B41"/>
    <w:rsid w:val="006E6D40"/>
    <w:rsid w:val="00750825"/>
    <w:rsid w:val="00760910"/>
    <w:rsid w:val="007A668A"/>
    <w:rsid w:val="007C2769"/>
    <w:rsid w:val="007D3A8A"/>
    <w:rsid w:val="00860180"/>
    <w:rsid w:val="00894156"/>
    <w:rsid w:val="008D55C0"/>
    <w:rsid w:val="008E502D"/>
    <w:rsid w:val="009303F6"/>
    <w:rsid w:val="00980316"/>
    <w:rsid w:val="009C1A3C"/>
    <w:rsid w:val="009F1AED"/>
    <w:rsid w:val="009F6147"/>
    <w:rsid w:val="00A04FB6"/>
    <w:rsid w:val="00A45052"/>
    <w:rsid w:val="00A54D0F"/>
    <w:rsid w:val="00AA5C89"/>
    <w:rsid w:val="00AA7C77"/>
    <w:rsid w:val="00B05E32"/>
    <w:rsid w:val="00B84041"/>
    <w:rsid w:val="00BC6BE9"/>
    <w:rsid w:val="00C0335A"/>
    <w:rsid w:val="00C65E9B"/>
    <w:rsid w:val="00CA52A5"/>
    <w:rsid w:val="00CF4392"/>
    <w:rsid w:val="00DA38A7"/>
    <w:rsid w:val="00DC7885"/>
    <w:rsid w:val="00DD0518"/>
    <w:rsid w:val="00E11C5B"/>
    <w:rsid w:val="00EA183C"/>
    <w:rsid w:val="00EA48C4"/>
    <w:rsid w:val="00EB32A2"/>
    <w:rsid w:val="00EB6A9C"/>
    <w:rsid w:val="00EB7F9F"/>
    <w:rsid w:val="00ED142A"/>
    <w:rsid w:val="00EE07CF"/>
    <w:rsid w:val="00FA5A97"/>
    <w:rsid w:val="00FC51D6"/>
    <w:rsid w:val="00FD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4675E"/>
  <w15:chartTrackingRefBased/>
  <w15:docId w15:val="{B4B64A5C-06E1-4287-B0D0-B8227528F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33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33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5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3</Words>
  <Characters>5321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6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 Harl</dc:creator>
  <cp:keywords/>
  <dc:description/>
  <cp:lastModifiedBy>Josef Harl</cp:lastModifiedBy>
  <cp:revision>3</cp:revision>
  <cp:lastPrinted>2020-07-27T08:37:00Z</cp:lastPrinted>
  <dcterms:created xsi:type="dcterms:W3CDTF">2020-07-30T14:30:00Z</dcterms:created>
  <dcterms:modified xsi:type="dcterms:W3CDTF">2020-07-30T14:35:00Z</dcterms:modified>
</cp:coreProperties>
</file>